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353"/>
        <w:tblW w:w="11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67"/>
        <w:gridCol w:w="1842"/>
        <w:gridCol w:w="1134"/>
        <w:gridCol w:w="214"/>
      </w:tblGrid>
      <w:tr w:rsidR="00BE503A" w:rsidRPr="00BE503A" w14:paraId="5CEE090B" w14:textId="77777777" w:rsidTr="00BE503A">
        <w:trPr>
          <w:trHeight w:val="315"/>
        </w:trPr>
        <w:tc>
          <w:tcPr>
            <w:tcW w:w="10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A09A" w14:textId="77777777" w:rsidR="00BE503A" w:rsidRPr="00BE503A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Supplemental table 1</w:t>
            </w:r>
            <w:r w:rsidRPr="00530E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. Independent risk factors for emergency readmi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from 30 to 180 days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A0E28" w14:textId="77777777" w:rsidR="00BE503A" w:rsidRPr="00530ECC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  <w:tr w:rsidR="00BE503A" w:rsidRPr="00530ECC" w14:paraId="57D3F2D2" w14:textId="77777777" w:rsidTr="00BE503A">
        <w:trPr>
          <w:trHeight w:val="315"/>
        </w:trPr>
        <w:tc>
          <w:tcPr>
            <w:tcW w:w="7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638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F96A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0-18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0-day </w:t>
            </w:r>
            <w:proofErr w:type="spellStart"/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ollow-up</w:t>
            </w:r>
            <w:proofErr w:type="spellEnd"/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D87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E503A" w:rsidRPr="00530ECC" w14:paraId="52BB33E3" w14:textId="77777777" w:rsidTr="00BE503A">
        <w:trPr>
          <w:trHeight w:val="375"/>
        </w:trPr>
        <w:tc>
          <w:tcPr>
            <w:tcW w:w="7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4903" w14:textId="77777777" w:rsidR="00BE503A" w:rsidRPr="00530ECC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F96B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HR 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a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5% </w:t>
            </w:r>
            <w:proofErr w:type="gramStart"/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I )</w:t>
            </w:r>
            <w:proofErr w:type="gramEnd"/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4521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D2DD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BE503A" w:rsidRPr="00BE503A" w14:paraId="3D686E4C" w14:textId="77777777" w:rsidTr="00BE503A">
        <w:trPr>
          <w:trHeight w:val="375"/>
        </w:trPr>
        <w:tc>
          <w:tcPr>
            <w:tcW w:w="7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6FDE" w14:textId="77777777" w:rsidR="00BE503A" w:rsidRPr="007B1BC7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Health-related Quality of Life </w:t>
            </w:r>
            <w:r w:rsidRPr="007B1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c</w:t>
            </w:r>
            <w:r w:rsidRPr="007B1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1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(ref =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H</w:t>
            </w:r>
            <w:r w:rsidRPr="007B1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ig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HRQoL POD30</w:t>
            </w:r>
            <w:r w:rsidRPr="007B1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80C6" w14:textId="77777777" w:rsidR="00BE503A" w:rsidRPr="00133FC9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FC6" w14:textId="77777777" w:rsidR="00BE503A" w:rsidRPr="00133FC9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295" w14:textId="77777777" w:rsidR="00BE503A" w:rsidRPr="00133FC9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BE503A" w:rsidRPr="00530ECC" w14:paraId="67CD1F08" w14:textId="77777777" w:rsidTr="00BE503A">
        <w:trPr>
          <w:trHeight w:val="375"/>
        </w:trPr>
        <w:tc>
          <w:tcPr>
            <w:tcW w:w="7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304D" w14:textId="77777777" w:rsidR="00BE503A" w:rsidRPr="00530ECC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Low HRQoL POD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D9E1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80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9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63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79C2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EC68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E503A" w:rsidRPr="00530ECC" w14:paraId="244C32EC" w14:textId="77777777" w:rsidTr="00BE503A">
        <w:trPr>
          <w:trHeight w:val="315"/>
        </w:trPr>
        <w:tc>
          <w:tcPr>
            <w:tcW w:w="7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5A29" w14:textId="77777777" w:rsidR="00BE503A" w:rsidRPr="00530ECC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Male </w:t>
            </w: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(</w:t>
            </w:r>
            <w:proofErr w:type="spellStart"/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ref</w:t>
            </w:r>
            <w:proofErr w:type="spellEnd"/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 xml:space="preserve"> = </w:t>
            </w:r>
            <w:proofErr w:type="spellStart"/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female</w:t>
            </w:r>
            <w:proofErr w:type="spellEnd"/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216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7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9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5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ABA4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5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8E84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E503A" w:rsidRPr="00CB3D65" w14:paraId="05E7B306" w14:textId="77777777" w:rsidTr="00BE503A">
        <w:trPr>
          <w:trHeight w:val="315"/>
        </w:trPr>
        <w:tc>
          <w:tcPr>
            <w:tcW w:w="7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60D4" w14:textId="77777777" w:rsidR="00BE503A" w:rsidRPr="00530ECC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Who Performance St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≥2</w:t>
            </w: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(ref = PS 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-1</w:t>
            </w: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575E" w14:textId="77777777" w:rsidR="00BE503A" w:rsidRPr="00530ECC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0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3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1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D63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6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D972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E503A" w:rsidRPr="00530ECC" w14:paraId="625A44B3" w14:textId="77777777" w:rsidTr="00BE503A">
        <w:trPr>
          <w:trHeight w:val="315"/>
        </w:trPr>
        <w:tc>
          <w:tcPr>
            <w:tcW w:w="7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A108" w14:textId="77777777" w:rsidR="00BE503A" w:rsidRPr="00530ECC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Living alone </w:t>
            </w:r>
            <w:r w:rsidRPr="006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(ref = cohabitin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7E0F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87 (0.44-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CA3B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67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2FE4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E503A" w:rsidRPr="00530ECC" w14:paraId="0D7564F5" w14:textId="77777777" w:rsidTr="00BE503A">
        <w:trPr>
          <w:trHeight w:val="315"/>
        </w:trPr>
        <w:tc>
          <w:tcPr>
            <w:tcW w:w="7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A5F12" w14:textId="77777777" w:rsidR="00BE503A" w:rsidRPr="00530ECC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Complication CD score 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≥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during index admiss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d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(ref = no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DF96C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1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9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8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693CD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0B26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E503A" w:rsidRPr="00530ECC" w14:paraId="61C3D9C0" w14:textId="77777777" w:rsidTr="00BE503A">
        <w:trPr>
          <w:trHeight w:val="315"/>
        </w:trPr>
        <w:tc>
          <w:tcPr>
            <w:tcW w:w="7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CEA9" w14:textId="77777777" w:rsidR="00BE503A" w:rsidRPr="00530ECC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Dischar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o other than home </w:t>
            </w:r>
            <w:r w:rsidRPr="00AA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e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(ref =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discharge to own home without assistance</w:t>
            </w: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2A6C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0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5</w:t>
            </w: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742FA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0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9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778C" w14:textId="77777777" w:rsidR="00BE503A" w:rsidRPr="00530ECC" w:rsidRDefault="00BE503A" w:rsidP="00B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E503A" w:rsidRPr="00BE503A" w14:paraId="03F33533" w14:textId="77777777" w:rsidTr="00BE503A">
        <w:trPr>
          <w:trHeight w:val="315"/>
        </w:trPr>
        <w:tc>
          <w:tcPr>
            <w:tcW w:w="110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74D1" w14:textId="77777777" w:rsidR="00BE503A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133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133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Hazard ratio</w:t>
            </w:r>
          </w:p>
          <w:p w14:paraId="67DF419A" w14:textId="77777777" w:rsidR="00BE503A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133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b</w:t>
            </w:r>
            <w:r w:rsidRPr="00133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95% Confidence interval</w:t>
            </w:r>
          </w:p>
          <w:p w14:paraId="7AE49C50" w14:textId="77777777" w:rsidR="00BE503A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c</w:t>
            </w: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Health-related Quality of Life (HRQoL) on postoperative day 30 and categorized in high HRQoL (utility scores</w:t>
            </w: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1.0-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80), </w:t>
            </w:r>
          </w:p>
          <w:p w14:paraId="2F4DB46E" w14:textId="77777777" w:rsidR="00BE503A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and low HRQoL (utility scores </w:t>
            </w:r>
            <w:r w:rsidRPr="00530E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&lt; 0.8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).</w:t>
            </w:r>
          </w:p>
          <w:p w14:paraId="530FB41B" w14:textId="77777777" w:rsidR="00BE503A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133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a-DK"/>
              </w:rPr>
              <w:t>Clavien-Dind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a-DK"/>
              </w:rPr>
              <w:t xml:space="preserve"> Classification of surgical complications</w:t>
            </w:r>
          </w:p>
          <w:p w14:paraId="1C7D48FA" w14:textId="77777777" w:rsidR="00BE503A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da-DK"/>
              </w:rPr>
              <w:t xml:space="preserve">e </w:t>
            </w:r>
            <w:r w:rsidRPr="00133F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a-DK"/>
              </w:rPr>
              <w:t>Discharge to own home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a-DK"/>
              </w:rPr>
              <w:t xml:space="preserve"> with in-home assistance or discharge to a rehabilitation facility</w:t>
            </w:r>
          </w:p>
          <w:p w14:paraId="0D655825" w14:textId="77777777" w:rsidR="00BE503A" w:rsidRPr="00133FC9" w:rsidRDefault="00BE503A" w:rsidP="00BE50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a-DK"/>
              </w:rPr>
            </w:pPr>
          </w:p>
        </w:tc>
      </w:tr>
    </w:tbl>
    <w:p w14:paraId="67CD7010" w14:textId="77777777" w:rsidR="007F4DE8" w:rsidRPr="0006383C" w:rsidRDefault="007F4DE8">
      <w:pPr>
        <w:rPr>
          <w:lang w:val="en-US"/>
        </w:rPr>
      </w:pPr>
    </w:p>
    <w:sectPr w:rsidR="007F4DE8" w:rsidRPr="0006383C" w:rsidSect="0006383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83C"/>
    <w:rsid w:val="0006383C"/>
    <w:rsid w:val="00077EFE"/>
    <w:rsid w:val="007F4DE8"/>
    <w:rsid w:val="00BE503A"/>
    <w:rsid w:val="00C83036"/>
    <w:rsid w:val="00E2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F95AB"/>
  <w15:chartTrackingRefBased/>
  <w15:docId w15:val="{C85B384C-E84D-4A5F-A992-061A9D50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83C"/>
    <w:rPr>
      <w:kern w:val="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842</Characters>
  <Application>Microsoft Office Word</Application>
  <DocSecurity>0</DocSecurity>
  <Lines>7</Lines>
  <Paragraphs>1</Paragraphs>
  <ScaleCrop>false</ScaleCrop>
  <Company>Region Hovedstaden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v í Soylu</dc:creator>
  <cp:keywords/>
  <dc:description/>
  <cp:lastModifiedBy>Lív í Soylu</cp:lastModifiedBy>
  <cp:revision>3</cp:revision>
  <dcterms:created xsi:type="dcterms:W3CDTF">2024-11-11T12:24:00Z</dcterms:created>
  <dcterms:modified xsi:type="dcterms:W3CDTF">2024-11-11T12:27:00Z</dcterms:modified>
</cp:coreProperties>
</file>